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80" w:after="2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172200" cy="47688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4768920"/>
                          <a:chOff x="0" y="0"/>
                          <a:chExt cx="6172200" cy="476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72200" cy="476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94240" y="114480"/>
                            <a:ext cx="783720" cy="245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ro-IAPP</w:t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7440" y="1257480"/>
                            <a:ext cx="1598400" cy="80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lter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APP:insulin rati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APP oligomerisation </w:t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4120" y="457200"/>
                            <a:ext cx="3960" cy="6552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0280" y="708120"/>
                            <a:ext cx="1888560" cy="43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rocessing Pathwa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CSK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CSK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P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3200" y="935280"/>
                            <a:ext cx="1879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03480" y="1287000"/>
                            <a:ext cx="720" cy="141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15400" y="685800"/>
                            <a:ext cx="17424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gradation Pathwa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D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92280" y="1415880"/>
                            <a:ext cx="705960" cy="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0200" y="3140640"/>
                            <a:ext cx="3352680" cy="28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Beta cell dysfunction and type 2 diabetes (T2D)</w:t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6280" y="2743200"/>
                            <a:ext cx="720" cy="2952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" y="2286000"/>
                            <a:ext cx="11952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tabiliza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(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PC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86280" y="1943280"/>
                            <a:ext cx="720" cy="329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2400480"/>
                            <a:ext cx="1828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slet amyloid formation</w:t>
                              </w:r>
                            </w:p>
                          </w:txbxContent>
                        </wps:txbx>
                        <wps:bodyPr wrap="square" lIns="56520" rIns="56520" tIns="28440" bIns="2844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910320" y="1634400"/>
                            <a:ext cx="10044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6520" y="2514600"/>
                            <a:ext cx="4572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 rot="16200000">
                            <a:off x="2286000" y="1600200"/>
                            <a:ext cx="360" cy="360"/>
                          </a:xfrm>
                          <a:prstGeom prst="bent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29080" y="745560"/>
                            <a:ext cx="3430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??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38480" y="1143000"/>
                            <a:ext cx="34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??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345760"/>
                            <a:ext cx="343080" cy="28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??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421520" y="1469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6pt;height:375.5pt" coordorigin="0,0" coordsize="9720,7510">
                <v:rect id="shape_0" stroked="f" o:allowincell="f" style="position:absolute;left:0;top:0;width:9719;height:750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243;top:180;width:1233;height:38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ro-IAP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2;top:1980;width:2516;height:12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lter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APP:insulin rati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APP oligomerisat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57,720" to="4862,1751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260;top:1115;width:2973;height:68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rocessing Pathwa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(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CSK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CSK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P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20,1473" to="4615,147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147,2027" to="6147,2249" stroked="f" o:allowincell="f" style="position:absolute;mso-position-horizontal-relative:char">
                  <v:stroke color="#3465a4" joinstyle="round" endcap="flat"/>
                  <v:fill o:detectmouseclick="t" on="false"/>
                  <w10:wrap type="none"/>
                </v:line>
                <v:shape id="shape_0" stroked="f" o:allowincell="f" style="position:absolute;left:5536;top:1080;width:2743;height:7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gradation Pathwa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(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D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42,2230" to="6453,2230" stroked="f" o:allowincell="f" style="position:absolute;mso-position-horizontal-relative:char">
                  <v:stroke color="#3465a4" joinstyle="round" endcap="flat"/>
                  <v:fill o:detectmouseclick="t" on="false"/>
                  <w10:wrap type="none"/>
                </v:line>
                <v:shape id="shape_0" stroked="f" o:allowincell="f" style="position:absolute;left:2520;top:4946;width:5279;height:45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Beta cell dysfunction and type 2 diabetes (T2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60,4320" to="4860,4784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080;top:3600;width:1881;height:71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tabiliza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(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PC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60,3060" to="4860,3578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3420;top:3780;width:2879;height:35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slet amyloid form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158,2574" to="7739,2574" stroked="t" o:allowincell="f" style="position:absolute;flip:y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line id="shape_0" from="2782,3960" to="3501,3960" stroked="t" o:allowincell="f" style="position:absolute;mso-position-horizontal-relative:char">
                  <v:stroke color="black" weight="12600" endarrow="block" endarrowwidth="medium" endarrowlength="medium" joinstyle="miter" endcap="flat"/>
                  <v:fill o:detectmouseclick="t" on="false"/>
                  <w10:wrap type="none"/>
                </v:lin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600;top:2520;width:0;height:0;rotation:90;mso-position-horizontal-relative:char" type="_x0000_t33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f" o:allowincell="f" style="position:absolute;left:4140;top:1174;width:539;height:4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?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60;top:1800;width:539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?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3694;width:539;height:4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?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7" stroked="t" o:allowincell="f" style="position:absolute;left:6963;top:2314;width:0;height:0;mso-position-horizontal-relative:char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953000</wp:posOffset>
                </wp:positionH>
                <wp:positionV relativeFrom="paragraph">
                  <wp:posOffset>1328420</wp:posOffset>
                </wp:positionV>
                <wp:extent cx="1056005" cy="6223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005" cy="622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IAPP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egradat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oducts</w:t>
                            </w:r>
                          </w:p>
                        </w:txbxContent>
                      </wps:txbx>
                      <wps:bodyPr anchor="t" lIns="57150" tIns="29210" rIns="57150" bIns="2921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3.15pt;height:49pt;mso-wrap-distance-left:9.05pt;mso-wrap-distance-right:9.05pt;mso-wrap-distance-top:0pt;mso-wrap-distance-bottom:0pt;margin-top:104.6pt;mso-position-vertical-relative:text;margin-left:390pt;mso-position-horizontal-relative:text">
                <v:fill opacity="0f"/>
                <v:textbox inset="0.0625in,0.0319444444444445in,0.0625in,0.0319444444444445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IAPP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degradation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produc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7170</wp:posOffset>
                </wp:positionH>
                <wp:positionV relativeFrom="paragraph">
                  <wp:posOffset>3314700</wp:posOffset>
                </wp:positionV>
                <wp:extent cx="2449830" cy="16827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9830" cy="168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Key: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Carboxypeptidase E (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CPE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Insulin degrading enzyme (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IDE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Islet amyloid polypeptide (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IAPP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Prohormone convertase 1 (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PCSK1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Prohormone convertase 2 (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PCSK2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Serum P amyloid component (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APCS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57150" tIns="29210" rIns="57150" bIns="2921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9pt;height:132.5pt;mso-wrap-distance-left:9.05pt;mso-wrap-distance-right:9.05pt;mso-wrap-distance-top:0pt;mso-wrap-distance-bottom:0pt;margin-top:261pt;mso-position-vertical-relative:text;margin-left:17.1pt;mso-position-horizontal-relative:text">
                <v:fill opacity="0f"/>
                <v:textbox inset="0.0625in,0.0319444444444445in,0.0625in,0.0319444444444445in">
                  <w:txbxContent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Key: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Carboxypeptidase E (</w:t>
                      </w:r>
                      <w:r>
                        <w:rPr>
                          <w:i/>
                          <w:color w:val="000000"/>
                        </w:rPr>
                        <w:t>CPE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Insulin degrading enzyme (</w:t>
                      </w:r>
                      <w:r>
                        <w:rPr>
                          <w:i/>
                          <w:color w:val="000000"/>
                        </w:rPr>
                        <w:t>IDE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Islet amyloid polypeptide (</w:t>
                      </w:r>
                      <w:r>
                        <w:rPr>
                          <w:i/>
                          <w:color w:val="000000"/>
                        </w:rPr>
                        <w:t>IAPP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Prohormone convertase 1 (</w:t>
                      </w:r>
                      <w:r>
                        <w:rPr>
                          <w:i/>
                          <w:color w:val="000000"/>
                        </w:rPr>
                        <w:t>PCSK1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Prohormone convertase 2 (</w:t>
                      </w:r>
                      <w:r>
                        <w:rPr>
                          <w:i/>
                          <w:color w:val="000000"/>
                        </w:rPr>
                        <w:t>PCSK2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color w:val="000000"/>
                        </w:rPr>
                        <w:t>Serum P amyloid component (</w:t>
                      </w:r>
                      <w:r>
                        <w:rPr>
                          <w:i/>
                          <w:color w:val="000000"/>
                        </w:rPr>
                        <w:t>APCS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280" w:after="280"/>
        <w:jc w:val="both"/>
        <w:rPr/>
      </w:pPr>
      <w:r>
        <w:rPr>
          <w:b/>
          <w:bCs/>
          <w:lang w:eastAsia="zh-HK"/>
        </w:rPr>
        <w:t>Figure</w:t>
      </w:r>
      <w:r>
        <w:rPr>
          <w:b/>
          <w:bCs/>
        </w:rPr>
        <w:t xml:space="preserve"> </w:t>
      </w:r>
      <w:r>
        <w:rPr>
          <w:b/>
          <w:bCs/>
        </w:rPr>
        <w:t>S</w:t>
      </w:r>
      <w:r>
        <w:rPr>
          <w:b/>
          <w:bCs/>
        </w:rPr>
        <w:t>1 Overall hypothesis</w:t>
      </w:r>
      <w:r>
        <w:rPr>
          <w:b/>
          <w:bCs/>
          <w:lang w:eastAsia="zh-HK"/>
        </w:rPr>
        <w:t xml:space="preserve">: </w:t>
      </w:r>
      <w:r>
        <w:rPr>
          <w:b/>
          <w:bCs/>
        </w:rPr>
        <w:t>Genetic variations in IAPP encoding pathways including maturation, stabilization and degradation and m</w:t>
      </w:r>
      <w:r>
        <w:rPr>
          <w:b/>
          <w:bCs/>
        </w:rPr>
        <w:t>ight</w:t>
      </w:r>
      <w:r>
        <w:rPr>
          <w:b/>
          <w:bCs/>
        </w:rPr>
        <w:t xml:space="preserve"> be associated with type 2 diabetes</w:t>
      </w:r>
      <w:r>
        <w:rPr>
          <w:b/>
          <w:bCs/>
        </w:rPr>
        <w:t xml:space="preserve"> (T2D) </w:t>
      </w:r>
      <w:r>
        <w:rPr>
          <w:b/>
          <w:bCs/>
        </w:rPr>
        <w:t>and beta</w:t>
      </w:r>
      <w:r>
        <w:rPr>
          <w:b/>
          <w:bCs/>
        </w:rPr>
        <w:t xml:space="preserve"> </w:t>
      </w:r>
      <w:r>
        <w:rPr>
          <w:b/>
          <w:bCs/>
        </w:rPr>
        <w:t xml:space="preserve">cell dysfunction through increased formation of </w:t>
      </w:r>
      <w:r>
        <w:rPr>
          <w:b/>
          <w:bCs/>
        </w:rPr>
        <w:t>p</w:t>
      </w:r>
      <w:r>
        <w:rPr>
          <w:b/>
          <w:bCs/>
        </w:rPr>
        <w:t>ro</w:t>
      </w:r>
      <w:r>
        <w:rPr>
          <w:b/>
          <w:bCs/>
        </w:rPr>
        <w:t>-</w:t>
      </w:r>
      <w:r>
        <w:rPr>
          <w:b/>
          <w:bCs/>
        </w:rPr>
        <w:t xml:space="preserve">IAPP or IAPP, oligomerization and reduced clearance of IAPP. </w:t>
      </w:r>
    </w:p>
    <w:sectPr>
      <w:footerReference w:type="default" r:id="rId2"/>
      <w:type w:val="nextPage"/>
      <w:pgSz w:w="11906" w:h="16838"/>
      <w:pgMar w:left="1140" w:right="1140" w:gutter="561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eastAsia="Cambria"/>
      <w:lang w:val="en-SG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luetxt2">
    <w:name w:val="bluetxt2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Date">
    <w:name w:val="Date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NormalWeb">
    <w:name w:val="Normal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" w:hAnsi="Malgun Gothic" w:eastAsia="Malgun Gothic" w:cs="Malgun Gothic"/>
      <w:kern w:val="2"/>
      <w:sz w:val="20"/>
      <w:szCs w:val="22"/>
      <w:lang w:eastAsia="ko-K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44:00Z</dcterms:created>
  <dc:creator>AdminNUS</dc:creator>
  <dc:description/>
  <cp:keywords/>
  <dc:language>en-US</dc:language>
  <cp:lastModifiedBy> </cp:lastModifiedBy>
  <cp:lastPrinted>2012-04-26T11:14:00Z</cp:lastPrinted>
  <dcterms:modified xsi:type="dcterms:W3CDTF">2013-04-09T10:46:00Z</dcterms:modified>
  <cp:revision>3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